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37E" w:rsidRDefault="00E9637E" w:rsidP="00E9637E">
      <w:pPr>
        <w:pStyle w:val="NormalWeb"/>
        <w:spacing w:before="0" w:beforeAutospacing="0" w:after="240" w:afterAutospacing="0"/>
        <w:ind w:left="720"/>
        <w:textAlignment w:val="baseline"/>
        <w:rPr>
          <w:rFonts w:ascii="Arial" w:hAnsi="Arial" w:cs="Arial"/>
          <w:color w:val="221F22"/>
          <w:sz w:val="20"/>
          <w:szCs w:val="20"/>
          <w:lang w:val="en-IN"/>
        </w:rPr>
      </w:pPr>
      <w:bookmarkStart w:id="0" w:name="_GoBack"/>
      <w:bookmarkEnd w:id="0"/>
      <w:r>
        <w:rPr>
          <w:rFonts w:ascii="Arial" w:hAnsi="Arial" w:cs="Arial"/>
          <w:b/>
          <w:bCs/>
          <w:color w:val="221F22"/>
          <w:sz w:val="20"/>
          <w:szCs w:val="20"/>
          <w:lang w:val="en-IN"/>
        </w:rPr>
        <w:t xml:space="preserve">Supplementary Table 1: Lists of 35 excluded studies. </w:t>
      </w:r>
    </w:p>
    <w:tbl>
      <w:tblPr>
        <w:tblW w:w="14966" w:type="dxa"/>
        <w:jc w:val="center"/>
        <w:tblLook w:val="04A0" w:firstRow="1" w:lastRow="0" w:firstColumn="1" w:lastColumn="0" w:noHBand="0" w:noVBand="1"/>
      </w:tblPr>
      <w:tblGrid>
        <w:gridCol w:w="2300"/>
        <w:gridCol w:w="10114"/>
        <w:gridCol w:w="2552"/>
      </w:tblGrid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b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b/>
                <w:kern w:val="0"/>
                <w:sz w:val="18"/>
                <w:szCs w:val="18"/>
              </w:rPr>
              <w:t>Study</w:t>
            </w:r>
          </w:p>
        </w:tc>
        <w:tc>
          <w:tcPr>
            <w:tcW w:w="101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b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b/>
                <w:kern w:val="0"/>
                <w:sz w:val="18"/>
                <w:szCs w:val="18"/>
              </w:rPr>
              <w:t>Title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b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b/>
                <w:kern w:val="0"/>
                <w:sz w:val="18"/>
                <w:szCs w:val="18"/>
              </w:rPr>
              <w:t>Excluding reason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Hormozdiari 1975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Dietary factors and esophageal cancer in the Caspian Littoral of Ir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o fat or subtypes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Graham 1990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utritional epidemiology of cancer of the esophag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 w:hint="eastAsia"/>
                <w:kern w:val="0"/>
                <w:sz w:val="18"/>
                <w:szCs w:val="18"/>
              </w:rPr>
              <w:t>N</w:t>
            </w:r>
            <w:r>
              <w:rPr>
                <w:rFonts w:ascii="Palatino Linotype" w:hAnsi="Palatino Linotype" w:cs="SimSun" w:hint="eastAsia"/>
                <w:kern w:val="0"/>
                <w:sz w:val="18"/>
                <w:szCs w:val="18"/>
              </w:rPr>
              <w:t>ot including EAC or ESCC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Chen 1992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Dietary trace elements and esophageal cancer mortality in Shanxi, China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o fat or subtypes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Rogers 1993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A case-control study of element levels and cancer of the upper aerodigestive trac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o fat or subtypes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Tavani 1993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Risk factors for esophageal cancer in women in northern Ital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o fat or subtypes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Gao 1994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Risk factors for esophageal cancer in Shanghai, China. II. role of diet and nutrien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Incomplete data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 w:hint="eastAsia"/>
                <w:kern w:val="0"/>
                <w:sz w:val="18"/>
                <w:szCs w:val="18"/>
              </w:rPr>
              <w:t>Hu 1994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Risk factors for oesophageal cancer in northeast Chi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 w:hint="eastAsia"/>
                <w:kern w:val="0"/>
                <w:sz w:val="18"/>
                <w:szCs w:val="18"/>
              </w:rPr>
              <w:t>N</w:t>
            </w:r>
            <w:r>
              <w:rPr>
                <w:rFonts w:ascii="Palatino Linotype" w:hAnsi="Palatino Linotype" w:cs="SimSun" w:hint="eastAsia"/>
                <w:kern w:val="0"/>
                <w:sz w:val="18"/>
                <w:szCs w:val="18"/>
              </w:rPr>
              <w:t>ot including EAC or ESCC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Brown 1995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Adenocarcinoma of the esophagus: role of obesity and die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o full-text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Sichieri 1996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Diet and mortality from common cancers in Brazil an ecological stud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o fat or subtypes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Zhang 1997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Adenocarcinomas of the esophagus and gastric cardia: the role of die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Upper gastrointestinal tract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Brown 1998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Dietary factors and the risk of squamous cell esophageal cancer among black and white men in the United Stat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Incomplete data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Bosetti 2000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Food groups and risk of squamous cell esophageal cancer in northern Ital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o fat or subtypes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Cheng 2000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A case-control study of oesophageal adenocarcinoma in women: a preventable 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o fat or subtypes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Terry 2000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Antioxidants and cancers of the esophagus and gastric card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o fat or subtypes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Wolfgarten 2001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Coincidence of nutritional habits and esophageal cancer in German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o full-text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Bollschweiler 2002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Vitamin intake and risk of subtypes of esophageal cancer in German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o fat or subtypes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 w:hint="eastAsia"/>
                <w:kern w:val="0"/>
                <w:sz w:val="18"/>
                <w:szCs w:val="18"/>
              </w:rPr>
              <w:t>Tavani 2003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-3 polyunsaturated fatty acid intake and cancer risk in Italy and Switzerlan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 w:hint="eastAsia"/>
                <w:kern w:val="0"/>
                <w:sz w:val="18"/>
                <w:szCs w:val="18"/>
              </w:rPr>
              <w:t>N</w:t>
            </w:r>
            <w:r>
              <w:rPr>
                <w:rFonts w:ascii="Palatino Linotype" w:hAnsi="Palatino Linotype" w:cs="SimSun" w:hint="eastAsia"/>
                <w:kern w:val="0"/>
                <w:sz w:val="18"/>
                <w:szCs w:val="18"/>
              </w:rPr>
              <w:t>ot including EAC or ESCC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Lee 2005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Adenocarcinomas of the esophagus and gastric cardia: the role of die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o fat or subtypes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Cai 2006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Dietary selenium intake, aldehyde dehydrogenase-2 and X-ray repair cross-complementing 1 genetic polymorphisms, and the risk of esophageal squamous cell carcinom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o fat or subtypes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Rossi 2007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Flavonoids and risk of squamous cell esophageal canc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o fat or subtypes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Dong 2008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Dietary supplement use and risk of neoplastic progression in esophageal adenocarcinoma a prospective stud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o fat or subtypes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avarro 2008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Food group intake and risk of subtypes of esophageal and gastric canc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o fat or subtypes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Carman 2009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Vitamin E intake and risk of esophageal and gastric cancers in the NIH-AARP Diet and Health Stud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o fat or subtypes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Islami 2009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Patterns of food and nutrient consumption in northern Iran, a high-risk area for esophageal canc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o fat or subtypes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Lipworth 2009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Dietary vitamin D and cancers of the oral cavity and esophag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o fat or subtypes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Malekshah 2010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Vitamin deficiency in Golestan Province, northern Iran a high-risk area for esophageal canc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o fat or subtypes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Murphy 2010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Dietary antioxidant and mineral intake in humans is associated with reduced risk of esophageal adenocarcinoma but not reflux esophagitis or Barrett's esophag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o fat or subtypes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avarro 2011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Principal component analysis of dietary and lifestyle patterns in relation to risk of subtypes of esophageal and gastric canc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o fat or subtypes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Bravi 2012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Dietary patterns and the risk of esophageal canc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o fat or subtypes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Ibiebele 2013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Dietary antioxidants and risk of Barrett's esophagus and adenocarcinoma of the esophagus in an Australian popul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o fat or subtypes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Sharp 2013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Intakes of dietary folate and other B vitamins are associated with risks of esophageal adenocarcinoma, Barrett's esophagus, and reflux esophagit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o fat or subtypes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Tang 2014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Fruit and vegetable consumption and risk of esophageal cancer: a case-control study in north-west Chi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o fat or subtypes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Xiao 2014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Intakes of folate, methionine, vitamin B6, and vitamin B12 with risk of esophageal and gastric cancer in a large cohort stud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o fat or subtypes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Hashemian 2015</w:t>
            </w:r>
          </w:p>
        </w:tc>
        <w:tc>
          <w:tcPr>
            <w:tcW w:w="10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Dietary intake of minerals and risk of esophageal squamous cell carcinoma results from the Golestan Cohort Stud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o fat or subtypes</w:t>
            </w:r>
          </w:p>
        </w:tc>
      </w:tr>
      <w:tr w:rsidR="001C7C8A" w:rsidRPr="00AC3D2B" w:rsidTr="00931B5E">
        <w:trPr>
          <w:trHeight w:val="402"/>
          <w:jc w:val="center"/>
        </w:trPr>
        <w:tc>
          <w:tcPr>
            <w:tcW w:w="2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Dai 2016</w:t>
            </w:r>
          </w:p>
        </w:tc>
        <w:tc>
          <w:tcPr>
            <w:tcW w:w="10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Dietary magnesium, calcium, magnesium ratio and risk of reflux oesophagitis, Barrett's oesophagus and oesophageal adenocarcinoma: a population-based case-control stud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C7C8A" w:rsidRPr="00AC3D2B" w:rsidRDefault="001C7C8A" w:rsidP="00931B5E">
            <w:pPr>
              <w:widowControl/>
              <w:spacing w:line="240" w:lineRule="auto"/>
              <w:jc w:val="left"/>
              <w:rPr>
                <w:rFonts w:ascii="Palatino Linotype" w:hAnsi="Palatino Linotype" w:cs="SimSun"/>
                <w:kern w:val="0"/>
                <w:sz w:val="18"/>
                <w:szCs w:val="18"/>
              </w:rPr>
            </w:pPr>
            <w:r w:rsidRPr="00AC3D2B">
              <w:rPr>
                <w:rFonts w:ascii="Palatino Linotype" w:hAnsi="Palatino Linotype" w:cs="SimSun"/>
                <w:kern w:val="0"/>
                <w:sz w:val="18"/>
                <w:szCs w:val="18"/>
              </w:rPr>
              <w:t>No fat or subtypes</w:t>
            </w:r>
          </w:p>
        </w:tc>
      </w:tr>
    </w:tbl>
    <w:p w:rsidR="001C7C8A" w:rsidRDefault="001C7C8A" w:rsidP="001C7C8A">
      <w:pPr>
        <w:spacing w:line="240" w:lineRule="auto"/>
        <w:rPr>
          <w:rFonts w:ascii="Palatino Linotype" w:hAnsi="Palatino Linotype"/>
          <w:noProof/>
        </w:rPr>
      </w:pPr>
      <w:r>
        <w:rPr>
          <w:rFonts w:ascii="Palatino Linotype" w:hAnsi="Palatino Linotype" w:hint="eastAsia"/>
          <w:noProof/>
        </w:rPr>
        <w:t>EC: e</w:t>
      </w:r>
      <w:r w:rsidRPr="001346AE">
        <w:rPr>
          <w:rFonts w:ascii="Palatino Linotype" w:hAnsi="Palatino Linotype"/>
          <w:noProof/>
        </w:rPr>
        <w:t>sophageal carcinoma</w:t>
      </w:r>
      <w:r>
        <w:rPr>
          <w:rFonts w:ascii="Palatino Linotype" w:hAnsi="Palatino Linotype" w:hint="eastAsia"/>
          <w:noProof/>
        </w:rPr>
        <w:t>. ESCC: e</w:t>
      </w:r>
      <w:r w:rsidRPr="001346AE">
        <w:rPr>
          <w:rFonts w:ascii="Palatino Linotype" w:hAnsi="Palatino Linotype"/>
          <w:noProof/>
        </w:rPr>
        <w:t>sophageal</w:t>
      </w:r>
      <w:r w:rsidRPr="009B169E">
        <w:rPr>
          <w:rFonts w:ascii="Palatino Linotype" w:hAnsi="Palatino Linotype"/>
          <w:noProof/>
        </w:rPr>
        <w:t xml:space="preserve"> squamous cell carcinoma</w:t>
      </w:r>
      <w:r>
        <w:rPr>
          <w:rFonts w:ascii="Palatino Linotype" w:hAnsi="Palatino Linotype" w:hint="eastAsia"/>
          <w:noProof/>
        </w:rPr>
        <w:t>.</w:t>
      </w:r>
    </w:p>
    <w:p w:rsidR="001C7C8A" w:rsidRDefault="001C7C8A"/>
    <w:sectPr w:rsidR="001C7C8A" w:rsidSect="00BE6FEC">
      <w:pgSz w:w="16839" w:h="23814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2C52F0"/>
    <w:multiLevelType w:val="multilevel"/>
    <w:tmpl w:val="19041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C8A"/>
    <w:rsid w:val="001C7C8A"/>
    <w:rsid w:val="007F31F2"/>
    <w:rsid w:val="00BE6FEC"/>
    <w:rsid w:val="00E96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C8A"/>
    <w:pPr>
      <w:widowControl w:val="0"/>
      <w:spacing w:after="0" w:line="36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9637E"/>
    <w:pPr>
      <w:widowControl/>
      <w:spacing w:before="100" w:beforeAutospacing="1" w:after="100" w:afterAutospacing="1" w:line="240" w:lineRule="auto"/>
      <w:jc w:val="left"/>
    </w:pPr>
    <w:rPr>
      <w:rFonts w:ascii="Times New Roman" w:eastAsiaTheme="minorHAnsi" w:hAnsi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C8A"/>
    <w:pPr>
      <w:widowControl w:val="0"/>
      <w:spacing w:after="0" w:line="36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9637E"/>
    <w:pPr>
      <w:widowControl/>
      <w:spacing w:before="100" w:beforeAutospacing="1" w:after="100" w:afterAutospacing="1" w:line="240" w:lineRule="auto"/>
      <w:jc w:val="left"/>
    </w:pPr>
    <w:rPr>
      <w:rFonts w:ascii="Times New Roman" w:eastAsiaTheme="minorHAnsi" w:hAnsi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71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2</Words>
  <Characters>377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Journal_1</cp:lastModifiedBy>
  <cp:revision>3</cp:revision>
  <dcterms:created xsi:type="dcterms:W3CDTF">2017-09-23T09:14:00Z</dcterms:created>
  <dcterms:modified xsi:type="dcterms:W3CDTF">2017-10-11T08:44:00Z</dcterms:modified>
</cp:coreProperties>
</file>